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E313C" w14:textId="4210F415" w:rsidR="00A96E06" w:rsidRDefault="00A96E06" w:rsidP="00A96E06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1F2F0918" w14:textId="05B16464" w:rsidR="00B11F42" w:rsidRDefault="00A96E06" w:rsidP="00A96E06">
      <w:pPr>
        <w:pStyle w:val="Ttulo1"/>
        <w:numPr>
          <w:ilvl w:val="0"/>
          <w:numId w:val="1"/>
        </w:numPr>
      </w:pPr>
      <w:r>
        <w:t>Supplementary Figures and Tables</w:t>
      </w:r>
    </w:p>
    <w:p w14:paraId="1EDA6916" w14:textId="77777777" w:rsidR="00B11F42" w:rsidRDefault="00000000">
      <w:pPr>
        <w:pStyle w:val="Ttulo2"/>
        <w:numPr>
          <w:ilvl w:val="1"/>
          <w:numId w:val="1"/>
        </w:numPr>
      </w:pPr>
      <w:r>
        <w:t>Supplementary Tables</w:t>
      </w:r>
    </w:p>
    <w:p w14:paraId="3BFE2824" w14:textId="77777777" w:rsidR="00B11F42" w:rsidRDefault="00000000">
      <w:pPr>
        <w:spacing w:before="0" w:after="160"/>
      </w:pPr>
      <w:r>
        <w:rPr>
          <w:b/>
        </w:rPr>
        <w:t xml:space="preserve">Supplementary Table 1. </w:t>
      </w:r>
      <w:r>
        <w:t xml:space="preserve">Evaluation of the quality of methods utilized in the included studies using the </w:t>
      </w:r>
      <w:r>
        <w:rPr>
          <w:i/>
        </w:rPr>
        <w:t>Joanna Institute Critical Appraisal Tools</w:t>
      </w:r>
      <w:r>
        <w:t xml:space="preserve"> (JBI).</w:t>
      </w:r>
    </w:p>
    <w:tbl>
      <w:tblPr>
        <w:tblStyle w:val="a"/>
        <w:tblW w:w="13185" w:type="dxa"/>
        <w:tblInd w:w="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5"/>
        <w:gridCol w:w="765"/>
        <w:gridCol w:w="885"/>
        <w:gridCol w:w="900"/>
        <w:gridCol w:w="990"/>
        <w:gridCol w:w="960"/>
        <w:gridCol w:w="900"/>
        <w:gridCol w:w="1140"/>
        <w:gridCol w:w="1020"/>
        <w:gridCol w:w="1035"/>
        <w:gridCol w:w="990"/>
        <w:gridCol w:w="1455"/>
      </w:tblGrid>
      <w:tr w:rsidR="00B11F42" w14:paraId="5FBFE855" w14:textId="77777777"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BAE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E0BB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0BE1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95C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A68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DF8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4C7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4EFF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869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8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316F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311D" w14:textId="77777777" w:rsidR="00B11F42" w:rsidRDefault="0000000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 w14:paraId="058BEB72" w14:textId="77777777" w:rsidR="00B11F42" w:rsidRDefault="0000000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S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439F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nd level</w:t>
            </w:r>
          </w:p>
        </w:tc>
      </w:tr>
      <w:tr w:rsidR="00B11F42" w14:paraId="0F35E9AB" w14:textId="77777777">
        <w:trPr>
          <w:trHeight w:val="302"/>
        </w:trPr>
        <w:tc>
          <w:tcPr>
            <w:tcW w:w="2145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0E28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 et al., (2021)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A3E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5BC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4F8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12B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999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9018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CAD9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N / D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DDD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10C3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2079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1F2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49247E3A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1ECD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, (2021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8B8F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C12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6EC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BDA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6E5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C6F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3BC08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1466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28B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E6A1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D6DA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6DE359EE" w14:textId="77777777">
        <w:tc>
          <w:tcPr>
            <w:tcW w:w="214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0B59C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 et al., (2021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FD0F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E7EA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D01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26176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CFA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D13A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6C86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0AFA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D87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3FC5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12D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B11F42" w14:paraId="7ED6975D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F68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, (2021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3E48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348F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3B13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1BA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722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CFE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F3E3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27E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8E7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E74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FDD38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0977648D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CBE4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, (2020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9C1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8D1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06D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3AE1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A77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5AFB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C26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580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625B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AC28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49B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B11F42" w14:paraId="6D9D206A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931FD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, (2020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F9CAA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9F2D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B83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DF9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7F1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84E1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838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B3E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870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020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31A4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B11F42" w14:paraId="7C7DF204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796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 et al., (2020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E1E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213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489E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3DB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C19E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A7F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576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B5C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33B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BA61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7E5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0036B757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88AE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, (2020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2D3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6A3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DF3F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  /</w:t>
            </w:r>
            <w:proofErr w:type="gramEnd"/>
            <w:r>
              <w:rPr>
                <w:sz w:val="20"/>
                <w:szCs w:val="20"/>
              </w:rPr>
              <w:t xml:space="preserve">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60F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C690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33E3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743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B396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BD1A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5241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D703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1A4F59D9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3169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et al., (2019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7AD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547A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1C12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B160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30B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4B66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**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5203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FB4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C9DA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A216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036E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B11F42" w14:paraId="193604C4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686D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o et al., (2020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AC7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6404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C4B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1B9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10EF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64B7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BC9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3A7B8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1BA8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BF65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447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25D1535D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A433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et al., (2019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51FE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BA6A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A3CE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EBC2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653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4C1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00F6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AF433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1AF3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1AE9F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FB8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1C355117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E5E9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o et al., (2019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FCA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5B4F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8CB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FA7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605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5FE6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B00D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3D716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4448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371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BC1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585CC7BA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A29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et al., (2019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D6BE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F42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4C5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8D16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32A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EF5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379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A621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120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6B92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53B3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79E76F7D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1245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u et al., (2019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C9E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0E2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2F09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3493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8D01B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7A71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2AB3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F33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44D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FCD6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81B3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088467C9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08D8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g et al., (2017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18D1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D54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8E0D7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40DE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574C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BF80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7508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A894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FA52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23B6" w14:textId="77777777" w:rsidR="00B11F42" w:rsidRDefault="0000000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C3C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472F9838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503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, (2020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A27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014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F9C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EEA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389B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1C68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CC6D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589D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CAA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42B4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C06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1D2EA91B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83E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, (2019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C315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BCC4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997A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A898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B66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1F2D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DD1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6EE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6CD5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D89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0991D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6632A56F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33C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g et al., (2020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DB6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8E8F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D2FF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72AD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425E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6031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5543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9EE5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C697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F5DD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EE0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6A9DFC64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8F2E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 et al., (2022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BB38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0F35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6979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845A9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443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4B1F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CD6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22B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632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EB3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6AF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B11F42" w14:paraId="0AEF8BD1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8708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o et al., (2021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11DA9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E1D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E24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C8A4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4A8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2948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FDA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886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886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AF8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BBF88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6D84616A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886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 et al., (2021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8E3D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78F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E45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56E6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E64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D86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EFF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5BD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7BB1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8B9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EDF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B11F42" w14:paraId="1E2F3FCE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184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 et al., (2021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C79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DD9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0614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722C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D18C3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B1B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11F3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67E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CD7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A2E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D583E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5BA35E85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F904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u et al., (2020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212E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A154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CF28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21D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6663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B4A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A949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32F4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A7E3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A82D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122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B11F42" w14:paraId="77AA2BBC" w14:textId="77777777">
        <w:tc>
          <w:tcPr>
            <w:tcW w:w="21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E8B0" w14:textId="77777777" w:rsidR="00B11F42" w:rsidRDefault="00000000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, (2021)</w:t>
            </w:r>
          </w:p>
        </w:tc>
        <w:tc>
          <w:tcPr>
            <w:tcW w:w="7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6FA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BE042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74395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6B6B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BBDE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CFEE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ABF4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C45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0FA7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4F89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71AC1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B11F42" w14:paraId="67574BDC" w14:textId="77777777">
        <w:tc>
          <w:tcPr>
            <w:tcW w:w="2145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D264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, (2018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3359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C23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71A5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A85A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3D44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/ 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38DD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43F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023F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13B6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0B60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4F0C" w14:textId="77777777" w:rsidR="00B11F42" w:rsidRDefault="0000000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</w:tbl>
    <w:p w14:paraId="1B062239" w14:textId="77777777" w:rsidR="00B11F42" w:rsidRDefault="00000000">
      <w:pPr>
        <w:spacing w:before="0" w:after="0"/>
        <w:jc w:val="both"/>
      </w:pPr>
      <w:r>
        <w:t>*NA= Not Applicable</w:t>
      </w:r>
    </w:p>
    <w:p w14:paraId="555B9C61" w14:textId="77777777" w:rsidR="00B11F42" w:rsidRDefault="00000000">
      <w:pPr>
        <w:tabs>
          <w:tab w:val="left" w:pos="6000"/>
        </w:tabs>
      </w:pPr>
      <w:r>
        <w:t>**U= Uncertain</w:t>
      </w:r>
    </w:p>
    <w:p w14:paraId="368B0D81" w14:textId="77777777" w:rsidR="00B11F42" w:rsidRDefault="00B11F42">
      <w:pPr>
        <w:tabs>
          <w:tab w:val="left" w:pos="6000"/>
        </w:tabs>
      </w:pPr>
    </w:p>
    <w:p w14:paraId="0F91E6A8" w14:textId="77777777" w:rsidR="00B11F42" w:rsidRDefault="00B11F42">
      <w:pPr>
        <w:tabs>
          <w:tab w:val="left" w:pos="6000"/>
        </w:tabs>
      </w:pPr>
    </w:p>
    <w:p w14:paraId="6B4A77DF" w14:textId="77777777" w:rsidR="00B11F42" w:rsidRDefault="00B11F42">
      <w:pPr>
        <w:tabs>
          <w:tab w:val="left" w:pos="6000"/>
        </w:tabs>
      </w:pPr>
    </w:p>
    <w:p w14:paraId="22E592BC" w14:textId="77777777" w:rsidR="00B11F42" w:rsidRDefault="00B11F42">
      <w:pPr>
        <w:tabs>
          <w:tab w:val="left" w:pos="6000"/>
        </w:tabs>
      </w:pPr>
    </w:p>
    <w:p w14:paraId="5C3AFF5A" w14:textId="77777777" w:rsidR="00B11F42" w:rsidRDefault="00B11F42">
      <w:pPr>
        <w:tabs>
          <w:tab w:val="left" w:pos="6000"/>
        </w:tabs>
      </w:pPr>
    </w:p>
    <w:p w14:paraId="5E62FD5B" w14:textId="77777777" w:rsidR="00B11F42" w:rsidRDefault="00B11F42">
      <w:pPr>
        <w:tabs>
          <w:tab w:val="left" w:pos="6000"/>
        </w:tabs>
      </w:pPr>
    </w:p>
    <w:p w14:paraId="5602B6DD" w14:textId="77777777" w:rsidR="00B11F42" w:rsidRDefault="00B11F42">
      <w:pPr>
        <w:tabs>
          <w:tab w:val="left" w:pos="6000"/>
        </w:tabs>
      </w:pPr>
    </w:p>
    <w:sectPr w:rsidR="00B11F42">
      <w:headerReference w:type="first" r:id="rId8"/>
      <w:pgSz w:w="15840" w:h="12240" w:orient="landscape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98506" w14:textId="77777777" w:rsidR="00FD27CF" w:rsidRDefault="00FD27CF">
      <w:pPr>
        <w:spacing w:before="0" w:after="0"/>
      </w:pPr>
      <w:r>
        <w:separator/>
      </w:r>
    </w:p>
  </w:endnote>
  <w:endnote w:type="continuationSeparator" w:id="0">
    <w:p w14:paraId="74A475F3" w14:textId="77777777" w:rsidR="00FD27CF" w:rsidRDefault="00FD27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43BB9" w14:textId="77777777" w:rsidR="00FD27CF" w:rsidRDefault="00FD27CF">
      <w:pPr>
        <w:spacing w:before="0" w:after="0"/>
      </w:pPr>
      <w:r>
        <w:separator/>
      </w:r>
    </w:p>
  </w:footnote>
  <w:footnote w:type="continuationSeparator" w:id="0">
    <w:p w14:paraId="15497109" w14:textId="77777777" w:rsidR="00FD27CF" w:rsidRDefault="00FD27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9E9B7" w14:textId="77777777" w:rsidR="00B11F42" w:rsidRDefault="00000000">
    <w:r>
      <w:rPr>
        <w:b/>
        <w:noProof/>
        <w:color w:val="A6A6A6"/>
      </w:rPr>
      <w:drawing>
        <wp:inline distT="0" distB="0" distL="0" distR="0" wp14:anchorId="39811AB5" wp14:editId="28EA6B85">
          <wp:extent cx="1534909" cy="551877"/>
          <wp:effectExtent l="0" t="0" r="0" b="0"/>
          <wp:docPr id="1714195071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E071F"/>
    <w:multiLevelType w:val="multilevel"/>
    <w:tmpl w:val="9E385F3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77793AD0"/>
    <w:multiLevelType w:val="multilevel"/>
    <w:tmpl w:val="F9FCFECE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73098879">
    <w:abstractNumId w:val="0"/>
  </w:num>
  <w:num w:numId="2" w16cid:durableId="1519347427">
    <w:abstractNumId w:val="1"/>
  </w:num>
  <w:num w:numId="3" w16cid:durableId="13908094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1820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F42"/>
    <w:rsid w:val="00A96E06"/>
    <w:rsid w:val="00B11F42"/>
    <w:rsid w:val="00FD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F3BF3"/>
  <w15:docId w15:val="{7547EA3A-E3DA-4669-B37B-92D877019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before="240"/>
    </w:pPr>
    <w:rPr>
      <w:b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b/>
      <w:bCs/>
    </w:rPr>
  </w:style>
  <w:style w:type="paragraph" w:styleId="SemEspaamento">
    <w:name w:val="No Spacing"/>
    <w:uiPriority w:val="99"/>
    <w:unhideWhenUsed/>
    <w:qFormat/>
    <w:rsid w:val="00AB6715"/>
    <w:pPr>
      <w:spacing w:after="0"/>
    </w:p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/>
    </w:pPr>
  </w:style>
  <w:style w:type="table" w:customStyle="1" w:styleId="Table10">
    <w:name w:val="Table1_0"/>
    <w:basedOn w:val="Tabelanormal"/>
    <w:rsid w:val="00A64588"/>
    <w:pPr>
      <w:spacing w:after="0"/>
    </w:pPr>
    <w:rPr>
      <w:rFonts w:ascii="Arial" w:eastAsia="Arial" w:hAnsi="Arial" w:cs="Arial"/>
      <w:lang w:val="pt-BR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">
    <w:basedOn w:val="TableNormal"/>
    <w:pPr>
      <w:spacing w:after="0"/>
    </w:pPr>
    <w:rPr>
      <w:rFonts w:ascii="Arial" w:eastAsia="Arial" w:hAnsi="Arial" w:cs="Arial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GcwevZ3NPVYj3VYP8tIszHRtEQ==">CgMxLjAyCGguZ2pkZ3hzOAByITFEbm96RmlSS0JESm16R1l3MDkzZGNXZFZTRWM4SFZta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0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na Gabrielly</cp:lastModifiedBy>
  <cp:revision>2</cp:revision>
  <dcterms:created xsi:type="dcterms:W3CDTF">2022-11-17T16:58:00Z</dcterms:created>
  <dcterms:modified xsi:type="dcterms:W3CDTF">2023-09-02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